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20" w:type="dxa"/>
        <w:tblInd w:w="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44"/>
        <w:gridCol w:w="1500"/>
        <w:gridCol w:w="2740"/>
        <w:gridCol w:w="3836"/>
      </w:tblGrid>
      <w:tr w:rsidR="001F3609" w:rsidRPr="00832A8D" w:rsidTr="00422F90">
        <w:trPr>
          <w:trHeight w:val="320"/>
        </w:trPr>
        <w:tc>
          <w:tcPr>
            <w:tcW w:w="124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Default="001F3609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1F3609" w:rsidRDefault="001F3609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ditional File 5: Table 5S</w:t>
            </w:r>
            <w:r w:rsidRPr="00832A8D">
              <w:rPr>
                <w:rFonts w:ascii="Arial" w:hAnsi="Arial" w:cs="Arial"/>
                <w:b/>
                <w:bCs/>
              </w:rPr>
              <w:t>.  Logistic Regression Model for In-Hospital Mortality in Head Trauma Patients</w:t>
            </w:r>
            <w:r>
              <w:rPr>
                <w:rFonts w:ascii="Arial" w:hAnsi="Arial" w:cs="Arial"/>
                <w:b/>
                <w:bCs/>
              </w:rPr>
              <w:t xml:space="preserve"> (including APACHE)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27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38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4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38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7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5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1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6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10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</w:t>
            </w:r>
            <w:r w:rsidRPr="0001265B">
              <w:rPr>
                <w:rFonts w:ascii="Arial" w:hAnsi="Arial" w:cs="Arial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8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at enrollment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-2.27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1F3609" w:rsidRPr="00832A8D" w:rsidTr="00422F90">
        <w:trPr>
          <w:trHeight w:val="300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F3609" w:rsidRPr="00832A8D" w:rsidTr="00422F90">
        <w:trPr>
          <w:trHeight w:val="260"/>
        </w:trPr>
        <w:tc>
          <w:tcPr>
            <w:tcW w:w="8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F3609" w:rsidRPr="00832A8D" w:rsidRDefault="001F3609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32756D" w:rsidRDefault="0032756D">
      <w:bookmarkStart w:id="0" w:name="_GoBack"/>
      <w:bookmarkEnd w:id="0"/>
    </w:p>
    <w:sectPr w:rsidR="0032756D" w:rsidSect="001F36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09"/>
    <w:rsid w:val="001F3609"/>
    <w:rsid w:val="0032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60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60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23:00Z</dcterms:created>
  <dcterms:modified xsi:type="dcterms:W3CDTF">2017-02-02T21:23:00Z</dcterms:modified>
</cp:coreProperties>
</file>